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tLeast" w:line="288"/>
        <w:rPr/>
      </w:pPr>
      <w:r>
        <w:rPr>
          <w:kern w:val="0"/>
          <w:sz w:val="24"/>
        </w:rPr>
        <w:t>F</w:t>
      </w:r>
      <w:r>
        <w:rPr>
          <w:kern w:val="0"/>
          <w:sz w:val="24"/>
        </w:rPr>
        <w:t xml:space="preserve">igure </w:t>
      </w:r>
      <w:r>
        <w:rPr>
          <w:kern w:val="0"/>
          <w:sz w:val="24"/>
        </w:rPr>
        <w:t>S</w:t>
      </w:r>
      <w:r>
        <w:rPr>
          <w:kern w:val="0"/>
          <w:sz w:val="24"/>
        </w:rPr>
        <w:t>1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</w:t>
      </w:r>
      <w:r>
        <w:rPr>
          <w:kern w:val="0"/>
          <w:sz w:val="24"/>
        </w:rPr>
        <w:t xml:space="preserve">he JAK-STAT signaling pathway with </w:t>
      </w:r>
      <w:r>
        <w:rPr>
          <w:i/>
          <w:kern w:val="0"/>
          <w:sz w:val="24"/>
        </w:rPr>
        <w:t>GHR</w:t>
      </w:r>
      <w:r>
        <w:rPr>
          <w:kern w:val="0"/>
          <w:sz w:val="24"/>
        </w:rPr>
        <w:t xml:space="preserve"> gene involved i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KEGG links the genome information with gene function. The pathway includes 111 genes</w:t>
      </w:r>
      <w:r>
        <w:rPr>
          <w:kern w:val="0"/>
          <w:sz w:val="24"/>
        </w:rPr>
        <w:t xml:space="preserve"> in total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drawing>
          <wp:inline distT="0" distB="0" distL="0" distR="0">
            <wp:extent cx="5601335" cy="27514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1335" cy="275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tLeast" w:line="288"/>
        <w:jc w:val="center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widowControl/>
        <w:spacing w:lineRule="atLeast" w:line="288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widowControl/>
        <w:spacing w:lineRule="atLeast" w:line="288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tLeast" w:line="288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tLeast" w:line="288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tLeast" w:line="288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tLeast" w:line="288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tLeast" w:line="288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tLeast" w:line="288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tLeast" w:line="288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tLeast" w:line="288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tLeast" w:line="288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tLeast" w:line="288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tLeast" w:line="288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tLeast" w:line="288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tLeast" w:line="288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tLeast" w:line="288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tLeast" w:line="288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tLeast" w:line="288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tLeast" w:line="288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tLeast" w:line="288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tLeast" w:line="288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tLeast" w:line="288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tLeast" w:line="288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tLeast" w:line="288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10:01:00Z</dcterms:created>
  <dc:creator>USER</dc:creator>
  <dc:description/>
  <dc:language>en-US</dc:language>
  <cp:lastModifiedBy>ThinkPad</cp:lastModifiedBy>
  <dcterms:modified xsi:type="dcterms:W3CDTF">2012-04-16T10:01:00Z</dcterms:modified>
  <cp:revision>2</cp:revision>
  <dc:subject/>
  <dc:title>Additional Data</dc:title>
</cp:coreProperties>
</file>